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2E82" w14:textId="77777777" w:rsidR="00610F72" w:rsidRPr="005B4591" w:rsidRDefault="00610F72" w:rsidP="00610F72">
      <w:pPr>
        <w:pStyle w:val="ListParagraph"/>
        <w:spacing w:line="240" w:lineRule="auto"/>
        <w:ind w:left="720" w:firstLine="0"/>
        <w:jc w:val="both"/>
        <w:rPr>
          <w:sz w:val="20"/>
          <w:szCs w:val="20"/>
        </w:rPr>
      </w:pPr>
    </w:p>
    <w:p w14:paraId="6F80FA94" w14:textId="77777777" w:rsidR="00610F72" w:rsidRPr="005B4591" w:rsidRDefault="00610F72" w:rsidP="00610F72">
      <w:pPr>
        <w:pStyle w:val="Heading2"/>
        <w:spacing w:before="60"/>
        <w:ind w:left="0"/>
        <w:rPr>
          <w:spacing w:val="-2"/>
          <w:sz w:val="28"/>
        </w:rPr>
      </w:pPr>
      <w:r w:rsidRPr="005B4591">
        <w:rPr>
          <w:sz w:val="28"/>
        </w:rPr>
        <w:t>Appendix</w:t>
      </w:r>
      <w:r w:rsidRPr="005B4591">
        <w:rPr>
          <w:spacing w:val="-2"/>
          <w:sz w:val="28"/>
        </w:rPr>
        <w:t xml:space="preserve">es </w:t>
      </w:r>
    </w:p>
    <w:p w14:paraId="4219F94D" w14:textId="77777777" w:rsidR="00610F72" w:rsidRPr="005B4591" w:rsidRDefault="00610F72" w:rsidP="00610F72">
      <w:pPr>
        <w:pStyle w:val="Heading2"/>
        <w:spacing w:before="60"/>
        <w:ind w:left="0"/>
        <w:rPr>
          <w:spacing w:val="-2"/>
          <w:sz w:val="28"/>
        </w:rPr>
      </w:pPr>
    </w:p>
    <w:p w14:paraId="797DCA6C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591">
        <w:rPr>
          <w:rFonts w:ascii="Times New Roman" w:hAnsi="Times New Roman" w:cs="Times New Roman"/>
          <w:b/>
          <w:sz w:val="24"/>
          <w:szCs w:val="24"/>
        </w:rPr>
        <w:t>Abbreviations of the important terms</w:t>
      </w:r>
    </w:p>
    <w:p w14:paraId="69CB8E10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>CPS = Cyber-physical system</w:t>
      </w:r>
    </w:p>
    <w:p w14:paraId="4115ED54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>IOT = Internet of Things</w:t>
      </w:r>
    </w:p>
    <w:p w14:paraId="013E907A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>IIOT = Industrial Internet of Things</w:t>
      </w:r>
    </w:p>
    <w:p w14:paraId="58394D71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 xml:space="preserve">CCAI = Cognitive Computing and Artificial Intelligence </w:t>
      </w:r>
    </w:p>
    <w:p w14:paraId="295CDFF0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>EFA = Exploratory factor analysis</w:t>
      </w:r>
    </w:p>
    <w:p w14:paraId="6B07D11A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 xml:space="preserve">CFA = Confirmatory factor analysis </w:t>
      </w:r>
    </w:p>
    <w:p w14:paraId="25EDC743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>PA = Path Analysis</w:t>
      </w:r>
    </w:p>
    <w:p w14:paraId="2E020FB6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 xml:space="preserve">MA = Mediation Analysis </w:t>
      </w:r>
    </w:p>
    <w:p w14:paraId="20217FB4" w14:textId="77777777" w:rsidR="00610F72" w:rsidRPr="005B4591" w:rsidRDefault="00610F72" w:rsidP="00610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591">
        <w:rPr>
          <w:rFonts w:ascii="Times New Roman" w:hAnsi="Times New Roman" w:cs="Times New Roman"/>
          <w:sz w:val="24"/>
          <w:szCs w:val="24"/>
        </w:rPr>
        <w:t>SEM = Structured Equation Modeling</w:t>
      </w:r>
    </w:p>
    <w:p w14:paraId="402CD3EA" w14:textId="77777777" w:rsidR="00610F72" w:rsidRPr="005B4591" w:rsidRDefault="00610F72" w:rsidP="00610F72">
      <w:pPr>
        <w:spacing w:line="240" w:lineRule="auto"/>
        <w:jc w:val="both"/>
      </w:pPr>
      <w:r w:rsidRPr="005B4591">
        <w:rPr>
          <w:rFonts w:ascii="Times New Roman" w:hAnsi="Times New Roman" w:cs="Times New Roman"/>
          <w:sz w:val="24"/>
          <w:szCs w:val="24"/>
        </w:rPr>
        <w:t>AHP = Analytic Hierarchy Proce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2"/>
        <w:gridCol w:w="1372"/>
        <w:gridCol w:w="2662"/>
        <w:gridCol w:w="2664"/>
      </w:tblGrid>
      <w:tr w:rsidR="00610F72" w:rsidRPr="005B4591" w14:paraId="7DF6FE45" w14:textId="77777777" w:rsidTr="00684689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8257" w14:textId="77777777" w:rsidR="00610F72" w:rsidRPr="005B4591" w:rsidRDefault="00610F72" w:rsidP="006846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B459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  <w:r w:rsidRPr="005B4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.14. </w:t>
            </w:r>
            <w:r w:rsidRPr="005B4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Measurement Items of Constructs</w:t>
            </w:r>
          </w:p>
        </w:tc>
      </w:tr>
      <w:tr w:rsidR="00610F72" w:rsidRPr="005B4591" w14:paraId="4AA9D6DF" w14:textId="77777777" w:rsidTr="00684689">
        <w:trPr>
          <w:trHeight w:val="402"/>
        </w:trPr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5A5E4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truct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9C304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B4A38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 Variable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B110D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s</w:t>
            </w:r>
          </w:p>
        </w:tc>
      </w:tr>
      <w:tr w:rsidR="00610F72" w:rsidRPr="005B4591" w14:paraId="6B77916A" w14:textId="77777777" w:rsidTr="00684689">
        <w:trPr>
          <w:trHeight w:val="402"/>
        </w:trPr>
        <w:tc>
          <w:tcPr>
            <w:tcW w:w="14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F6DC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Peoples, Customers, and Cultur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F4B90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C1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28DAF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 </w:t>
            </w: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Use of client dat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23927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The company uses customers' input to create intelligent goods.</w:t>
            </w:r>
          </w:p>
        </w:tc>
      </w:tr>
      <w:tr w:rsidR="00610F72" w:rsidRPr="005B4591" w14:paraId="2BECDE8D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28046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FE582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C2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46B2A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computerization of transaction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01A47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For buyers/customers, the organization is digitizing sales/services.</w:t>
            </w:r>
          </w:p>
        </w:tc>
      </w:tr>
      <w:tr w:rsidR="00610F72" w:rsidRPr="005B4591" w14:paraId="0EB92F64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8903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EFDFF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C3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30B88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Costumer’s Digital media competence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E4FD3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Customers have a good understanding of digital media.</w:t>
            </w:r>
          </w:p>
        </w:tc>
      </w:tr>
      <w:tr w:rsidR="00610F72" w:rsidRPr="005B4591" w14:paraId="2B69C1AE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BCBB8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33B1E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C4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FCFAE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Value of ICT in company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F219F" w14:textId="77777777" w:rsidR="00610F72" w:rsidRPr="005B4591" w:rsidRDefault="00610F72" w:rsidP="0068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45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0F72" w:rsidRPr="005B4591" w14:paraId="57CD5420" w14:textId="77777777" w:rsidTr="00684689">
        <w:trPr>
          <w:trHeight w:val="402"/>
        </w:trPr>
        <w:tc>
          <w:tcPr>
            <w:tcW w:w="14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7FFDD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Strategy and Leadership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F77FB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1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AC8F3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Implementation I40 roadmap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BFA48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In the workplace, organizations place a great value on information and communication technology (ICT).</w:t>
            </w:r>
          </w:p>
        </w:tc>
      </w:tr>
      <w:tr w:rsidR="00610F72" w:rsidRPr="005B4591" w14:paraId="1543BE43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143C3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17E82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2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F2601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Available resources for realization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1D9F7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The organization uses a route map.</w:t>
            </w:r>
          </w:p>
        </w:tc>
      </w:tr>
      <w:tr w:rsidR="00610F72" w:rsidRPr="005B4591" w14:paraId="5A591AF1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6C89C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AF252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3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F11FA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Adaption of business model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163AA" w14:textId="77777777" w:rsidR="00610F72" w:rsidRPr="005B4591" w:rsidRDefault="00610F72" w:rsidP="0068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45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0F72" w:rsidRPr="005B4591" w14:paraId="43BE2827" w14:textId="77777777" w:rsidTr="00684689">
        <w:trPr>
          <w:trHeight w:val="402"/>
        </w:trPr>
        <w:tc>
          <w:tcPr>
            <w:tcW w:w="14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7382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Governance and Operation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B018A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1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6F7A1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Decentralization of processe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6B5ED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Enterprise-wide planning of Industry 4.0 initiatives</w:t>
            </w:r>
          </w:p>
        </w:tc>
      </w:tr>
      <w:tr w:rsidR="00610F72" w:rsidRPr="005B4591" w14:paraId="7358FEAE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73EF3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6E7DD" w14:textId="77777777" w:rsidR="00610F72" w:rsidRPr="005B4591" w:rsidRDefault="00610F72" w:rsidP="0068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45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9DF3B" w14:textId="77777777" w:rsidR="00610F72" w:rsidRPr="005B4591" w:rsidRDefault="00610F72" w:rsidP="0068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45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59B05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The organization has the resources necessary to implement Industry 4.0.</w:t>
            </w:r>
          </w:p>
        </w:tc>
      </w:tr>
      <w:tr w:rsidR="00610F72" w:rsidRPr="005B4591" w14:paraId="6B14B699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F60C2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FBC96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3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26C41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Interdepartmental collaboration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FE86F" w14:textId="77777777" w:rsidR="00610F72" w:rsidRPr="005B4591" w:rsidRDefault="00610F72" w:rsidP="0068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45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0F72" w:rsidRPr="005B4591" w14:paraId="112F6A1A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E0857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2B5B6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4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20B96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Labor regulations for I40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37F17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Organizations are adapting their business models to accommodate industry 4.0 activities.</w:t>
            </w:r>
          </w:p>
        </w:tc>
      </w:tr>
      <w:tr w:rsidR="00610F72" w:rsidRPr="005B4591" w14:paraId="26C0D8A8" w14:textId="77777777" w:rsidTr="00684689">
        <w:trPr>
          <w:trHeight w:val="402"/>
        </w:trPr>
        <w:tc>
          <w:tcPr>
            <w:tcW w:w="14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2BA1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Government Interventio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4A490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1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A29CA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financial suppor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1FF6E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For the adoption of new industrial technologies, organizational activities are dispersed.</w:t>
            </w:r>
          </w:p>
        </w:tc>
      </w:tr>
      <w:tr w:rsidR="00610F72" w:rsidRPr="005B4591" w14:paraId="49B0B7EE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79A0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ACBBD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2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6D89F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Encouragemen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0FFC4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Organizations use modeling and simulation.</w:t>
            </w:r>
          </w:p>
        </w:tc>
      </w:tr>
      <w:tr w:rsidR="00610F72" w:rsidRPr="005B4591" w14:paraId="427487D7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CF061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E6E71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3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F972E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Pieces of training and workshop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7870A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to use management or technical decision-making</w:t>
            </w:r>
          </w:p>
        </w:tc>
      </w:tr>
      <w:tr w:rsidR="00610F72" w:rsidRPr="005B4591" w14:paraId="6350083B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C0AAA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1E125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4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70390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Environmental regulation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06ADB" w14:textId="77777777" w:rsidR="00610F72" w:rsidRPr="005B4591" w:rsidRDefault="00610F72" w:rsidP="0068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45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0F72" w:rsidRPr="005B4591" w14:paraId="2B1F42D7" w14:textId="77777777" w:rsidTr="00684689">
        <w:trPr>
          <w:trHeight w:val="402"/>
        </w:trPr>
        <w:tc>
          <w:tcPr>
            <w:tcW w:w="14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B3E0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Technology Innovation Decision Making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95631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1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C6A05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Top-level supportivenes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C21F4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To assist Industry 4.0, the organization has an interdisciplinary nature.</w:t>
            </w:r>
          </w:p>
        </w:tc>
      </w:tr>
      <w:tr w:rsidR="00610F72" w:rsidRPr="005B4591" w14:paraId="1EB148C7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0A98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756EA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2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E25D9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Interest of manager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EE3AE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Labor rules are in place at the organization.</w:t>
            </w:r>
          </w:p>
        </w:tc>
      </w:tr>
      <w:tr w:rsidR="00610F72" w:rsidRPr="005B4591" w14:paraId="5E0238E2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C779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E3AE3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3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5C657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R&amp;D activitie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6FA6F" w14:textId="77777777" w:rsidR="00610F72" w:rsidRPr="005B4591" w:rsidRDefault="00610F72" w:rsidP="0068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45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0F72" w:rsidRPr="00AC2BAA" w14:paraId="0FFEF076" w14:textId="77777777" w:rsidTr="00684689">
        <w:trPr>
          <w:trHeight w:val="402"/>
        </w:trPr>
        <w:tc>
          <w:tcPr>
            <w:tcW w:w="1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D17A9" w14:textId="77777777" w:rsidR="00610F72" w:rsidRPr="005B4591" w:rsidRDefault="00610F72" w:rsidP="00684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174E7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4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E98D6" w14:textId="77777777" w:rsidR="00610F72" w:rsidRPr="005B4591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Organization culture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1831" w14:textId="77777777" w:rsidR="00610F72" w:rsidRPr="00AC2BAA" w:rsidRDefault="00610F72" w:rsidP="0068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591">
              <w:rPr>
                <w:rFonts w:ascii="Times New Roman" w:eastAsia="Times New Roman" w:hAnsi="Times New Roman" w:cs="Times New Roman"/>
                <w:color w:val="000000"/>
              </w:rPr>
              <w:t>for the installation of I40</w:t>
            </w:r>
          </w:p>
        </w:tc>
      </w:tr>
    </w:tbl>
    <w:p w14:paraId="425B9E7B" w14:textId="77777777" w:rsidR="00610F72" w:rsidRPr="00C061DC" w:rsidRDefault="00610F72" w:rsidP="00610F72">
      <w:pPr>
        <w:tabs>
          <w:tab w:val="left" w:pos="1440"/>
          <w:tab w:val="left" w:pos="1441"/>
        </w:tabs>
        <w:spacing w:before="4" w:line="360" w:lineRule="auto"/>
        <w:jc w:val="both"/>
        <w:rPr>
          <w:rFonts w:ascii="Times New Roman" w:hAnsi="Times New Roman" w:cs="Times New Roman"/>
          <w:sz w:val="24"/>
        </w:rPr>
      </w:pPr>
    </w:p>
    <w:p w14:paraId="170BF9D8" w14:textId="77777777" w:rsidR="00610F72" w:rsidRDefault="00610F72"/>
    <w:sectPr w:rsidR="00610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F72"/>
    <w:rsid w:val="0061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C5B6"/>
  <w15:chartTrackingRefBased/>
  <w15:docId w15:val="{F1A5C535-D8B3-4A4C-8EED-2A4898B8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F72"/>
    <w:pPr>
      <w:spacing w:after="200" w:line="276" w:lineRule="auto"/>
    </w:pPr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1"/>
    <w:qFormat/>
    <w:rsid w:val="00610F72"/>
    <w:pPr>
      <w:widowControl w:val="0"/>
      <w:autoSpaceDE w:val="0"/>
      <w:autoSpaceDN w:val="0"/>
      <w:spacing w:after="0" w:line="240" w:lineRule="auto"/>
      <w:ind w:left="1200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610F72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610F72"/>
    <w:pPr>
      <w:widowControl w:val="0"/>
      <w:autoSpaceDE w:val="0"/>
      <w:autoSpaceDN w:val="0"/>
      <w:spacing w:after="0" w:line="251" w:lineRule="exact"/>
      <w:ind w:left="1440" w:hanging="108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9-27T19:08:00Z</dcterms:created>
  <dcterms:modified xsi:type="dcterms:W3CDTF">2023-09-27T19:09:00Z</dcterms:modified>
</cp:coreProperties>
</file>